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4239C" w14:textId="77777777" w:rsidR="00161521" w:rsidRPr="00955ABB" w:rsidRDefault="00161521" w:rsidP="0016152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2268"/>
      </w:tblGrid>
      <w:tr w:rsidR="00161521" w:rsidRPr="00955ABB" w14:paraId="1AFCFA21" w14:textId="77777777" w:rsidTr="004E6ADE">
        <w:trPr>
          <w:trHeight w:val="662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EB38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Fragment Fores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A8B20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Fragment size (h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24E9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Plot Number (100 m</w:t>
            </w:r>
            <w:r w:rsidRPr="00955ABB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955ABB">
              <w:rPr>
                <w:rFonts w:ascii="Arial" w:hAnsi="Arial" w:cs="Arial"/>
                <w:sz w:val="24"/>
                <w:szCs w:val="24"/>
              </w:rPr>
              <w:t>each)</w:t>
            </w:r>
          </w:p>
        </w:tc>
      </w:tr>
      <w:tr w:rsidR="00161521" w:rsidRPr="00955ABB" w14:paraId="717A6C5A" w14:textId="77777777" w:rsidTr="004E6ADE">
        <w:trPr>
          <w:trHeight w:val="429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84A6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CB25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B0136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161521" w:rsidRPr="00955ABB" w14:paraId="456E3148" w14:textId="77777777" w:rsidTr="004E6ADE">
        <w:trPr>
          <w:trHeight w:val="503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B9CBB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51ED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E071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161521" w:rsidRPr="00955ABB" w14:paraId="7695A62A" w14:textId="77777777" w:rsidTr="004E6ADE">
        <w:trPr>
          <w:trHeight w:val="485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57604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4FA4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3EC4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1521" w:rsidRPr="00955ABB" w14:paraId="634838F4" w14:textId="77777777" w:rsidTr="004E6ADE">
        <w:trPr>
          <w:trHeight w:val="503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859A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57F6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4B3D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161521" w:rsidRPr="00955ABB" w14:paraId="78EBADC5" w14:textId="77777777" w:rsidTr="004E6ADE">
        <w:trPr>
          <w:trHeight w:val="494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C1A7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B1BC7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81A7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61521" w:rsidRPr="00955ABB" w14:paraId="6358A857" w14:textId="77777777" w:rsidTr="004E6ADE">
        <w:trPr>
          <w:trHeight w:val="503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5110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74E8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B48E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161521" w:rsidRPr="00955ABB" w14:paraId="097C71D8" w14:textId="77777777" w:rsidTr="004E6ADE">
        <w:trPr>
          <w:trHeight w:val="503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FC14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6961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671B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161521" w:rsidRPr="00955ABB" w14:paraId="59F24117" w14:textId="77777777" w:rsidTr="004E6ADE">
        <w:trPr>
          <w:trHeight w:val="494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28D7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36A84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1C72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161521" w:rsidRPr="00955ABB" w14:paraId="2BDC8F1C" w14:textId="77777777" w:rsidTr="004E6ADE">
        <w:trPr>
          <w:trHeight w:val="494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FCFA" w14:textId="77777777" w:rsidR="00161521" w:rsidRPr="00955ABB" w:rsidRDefault="00161521" w:rsidP="004E6ADE">
            <w:pPr>
              <w:adjustRightInd w:val="0"/>
              <w:ind w:right="37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TOTAL ARE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D2B1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C244" w14:textId="77777777" w:rsidR="00161521" w:rsidRPr="00955ABB" w:rsidRDefault="00161521" w:rsidP="004E6ADE">
            <w:pPr>
              <w:adjustRightInd w:val="0"/>
              <w:ind w:right="371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6200 m</w:t>
            </w:r>
            <w:r w:rsidRPr="00955AB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</w:tbl>
    <w:p w14:paraId="476AE7EF" w14:textId="77777777" w:rsidR="00161521" w:rsidRPr="00955ABB" w:rsidRDefault="00161521" w:rsidP="0016152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B508F97" w14:textId="77777777" w:rsidR="00161521" w:rsidRPr="00955ABB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0CA196E9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2E271048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2BA8775E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78F8297C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35C802B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EADD0DA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1D32363B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2A5732CD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E44B33E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5C9D4A62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193B6AFE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17846080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4C76DA41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069FBB98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38EC70BD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1ADD72D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524D55A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5119CF23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62C4BB4" w14:textId="77777777" w:rsidR="00161521" w:rsidRDefault="00161521" w:rsidP="00161521">
      <w:pPr>
        <w:jc w:val="both"/>
        <w:rPr>
          <w:rFonts w:ascii="Arial" w:hAnsi="Arial" w:cs="Arial"/>
          <w:sz w:val="24"/>
          <w:szCs w:val="24"/>
        </w:rPr>
      </w:pPr>
    </w:p>
    <w:p w14:paraId="6F9ED3F8" w14:textId="77777777" w:rsidR="00645563" w:rsidRDefault="00645563" w:rsidP="00161521">
      <w:pPr>
        <w:jc w:val="both"/>
        <w:rPr>
          <w:rFonts w:ascii="Arial" w:hAnsi="Arial" w:cs="Arial"/>
          <w:sz w:val="28"/>
          <w:szCs w:val="28"/>
        </w:rPr>
      </w:pPr>
    </w:p>
    <w:p w14:paraId="43E28926" w14:textId="77777777" w:rsidR="00161521" w:rsidRPr="00955ABB" w:rsidRDefault="00161521" w:rsidP="0016152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C4EF361" w14:textId="77777777" w:rsidR="00161521" w:rsidRPr="00955ABB" w:rsidRDefault="00161521" w:rsidP="0016152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BDBC3EE" w14:textId="77777777" w:rsidR="00161521" w:rsidRPr="00955ABB" w:rsidRDefault="00161521" w:rsidP="0016152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161521" w:rsidRPr="00955ABB" w:rsidSect="00CD2DDE">
      <w:headerReference w:type="default" r:id="rId6"/>
      <w:footerReference w:type="default" r:id="rId7"/>
      <w:pgSz w:w="12240" w:h="15840"/>
      <w:pgMar w:top="1320" w:right="1540" w:bottom="280" w:left="1480" w:header="759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1E14B" w14:textId="77777777" w:rsidR="00B66B54" w:rsidRDefault="00B66B54">
      <w:r>
        <w:separator/>
      </w:r>
    </w:p>
  </w:endnote>
  <w:endnote w:type="continuationSeparator" w:id="0">
    <w:p w14:paraId="1DF622E4" w14:textId="77777777" w:rsidR="00B66B54" w:rsidRDefault="00B6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4189911"/>
      <w:docPartObj>
        <w:docPartGallery w:val="Page Numbers (Bottom of Page)"/>
        <w:docPartUnique/>
      </w:docPartObj>
    </w:sdtPr>
    <w:sdtEndPr/>
    <w:sdtContent>
      <w:p w14:paraId="7BEE3492" w14:textId="77777777" w:rsidR="00DC7F11" w:rsidRDefault="0054340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5092A">
          <w:rPr>
            <w:noProof/>
            <w:lang w:val="es-ES"/>
          </w:rPr>
          <w:t>19</w:t>
        </w:r>
        <w:r>
          <w:fldChar w:fldCharType="end"/>
        </w:r>
      </w:p>
    </w:sdtContent>
  </w:sdt>
  <w:p w14:paraId="7C63AEAF" w14:textId="77777777" w:rsidR="00DC7F11" w:rsidRDefault="00B66B5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6FFFF" w14:textId="77777777" w:rsidR="00B66B54" w:rsidRDefault="00B66B54">
      <w:r>
        <w:separator/>
      </w:r>
    </w:p>
  </w:footnote>
  <w:footnote w:type="continuationSeparator" w:id="0">
    <w:p w14:paraId="4A12BFA0" w14:textId="77777777" w:rsidR="00B66B54" w:rsidRDefault="00B66B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09A2C" w14:textId="77777777" w:rsidR="00DC7F11" w:rsidRDefault="00B66B54">
    <w:pPr>
      <w:pStyle w:val="Textoindependiente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521"/>
    <w:rsid w:val="00161521"/>
    <w:rsid w:val="0033434C"/>
    <w:rsid w:val="00334F60"/>
    <w:rsid w:val="0054340F"/>
    <w:rsid w:val="00645563"/>
    <w:rsid w:val="00B66B54"/>
    <w:rsid w:val="00C82B40"/>
    <w:rsid w:val="00E9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A6188C"/>
  <w15:chartTrackingRefBased/>
  <w15:docId w15:val="{E8389C90-7A44-4F38-AAE5-1DDA0E20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615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6152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161521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161521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161521"/>
    <w:pPr>
      <w:spacing w:line="251" w:lineRule="exact"/>
      <w:ind w:left="537" w:right="527"/>
      <w:jc w:val="center"/>
    </w:pPr>
  </w:style>
  <w:style w:type="paragraph" w:styleId="Piedepgina">
    <w:name w:val="footer"/>
    <w:basedOn w:val="Normal"/>
    <w:link w:val="PiedepginaCar"/>
    <w:uiPriority w:val="99"/>
    <w:unhideWhenUsed/>
    <w:rsid w:val="0016152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61521"/>
    <w:rPr>
      <w:rFonts w:ascii="Times New Roman" w:eastAsia="Times New Roman" w:hAnsi="Times New Roman" w:cs="Times New Roman"/>
      <w:lang w:val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16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efi G</cp:lastModifiedBy>
  <cp:revision>2</cp:revision>
  <dcterms:created xsi:type="dcterms:W3CDTF">2019-05-14T15:00:00Z</dcterms:created>
  <dcterms:modified xsi:type="dcterms:W3CDTF">2019-05-14T15:00:00Z</dcterms:modified>
</cp:coreProperties>
</file>